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6B9C0" w14:textId="77777777" w:rsidR="005C182D" w:rsidRPr="00C72F77" w:rsidRDefault="00000000">
      <w:pPr>
        <w:ind w:firstLineChars="400" w:firstLine="1606"/>
        <w:rPr>
          <w:rFonts w:ascii="Times New Roman" w:hAnsi="Times New Roman" w:cs="Times New Roman"/>
        </w:rPr>
      </w:pPr>
      <w:r w:rsidRPr="00C72F77">
        <w:rPr>
          <w:rFonts w:ascii="Times New Roman" w:eastAsia="SimSun" w:hAnsi="Times New Roman" w:cs="Times New Roman"/>
          <w:b/>
          <w:bCs/>
          <w:sz w:val="40"/>
          <w:szCs w:val="40"/>
        </w:rPr>
        <w:t>S</w:t>
      </w:r>
      <w:r w:rsidRPr="00C72F77">
        <w:rPr>
          <w:rFonts w:ascii="Times New Roman" w:eastAsia="SimSun" w:hAnsi="Times New Roman" w:cs="Times New Roman" w:hint="eastAsia"/>
          <w:b/>
          <w:bCs/>
          <w:sz w:val="40"/>
          <w:szCs w:val="40"/>
        </w:rPr>
        <w:t xml:space="preserve">upplemental </w:t>
      </w:r>
      <w:r w:rsidRPr="00C72F77">
        <w:rPr>
          <w:rFonts w:ascii="Times New Roman" w:eastAsia="SimSun" w:hAnsi="Times New Roman" w:cs="Times New Roman"/>
          <w:b/>
          <w:bCs/>
          <w:sz w:val="40"/>
          <w:szCs w:val="40"/>
        </w:rPr>
        <w:t>Materials</w:t>
      </w:r>
    </w:p>
    <w:p w14:paraId="6270C800" w14:textId="77777777" w:rsidR="005C182D" w:rsidRPr="00C72F77" w:rsidRDefault="00000000">
      <w:pPr>
        <w:rPr>
          <w:rFonts w:ascii="Times New Roman" w:eastAsia="SimSun" w:hAnsi="Times New Roman" w:cs="Times New Roman"/>
          <w:b/>
          <w:bCs/>
          <w:sz w:val="40"/>
          <w:szCs w:val="40"/>
        </w:rPr>
      </w:pP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 w:rsidRPr="00C72F77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upplemental Table 1.</w:t>
      </w: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C72F77">
        <w:rPr>
          <w:rFonts w:ascii="Times New Roman" w:eastAsia="SimSun" w:hAnsi="Times New Roman" w:cs="Times New Roman" w:hint="eastAsia"/>
          <w:kern w:val="0"/>
          <w:szCs w:val="21"/>
          <w:lang w:bidi="ar"/>
        </w:rPr>
        <w:t>Subgroup analysis regarding the influence of different N/LP ratios in the AKI occurrence</w:t>
      </w:r>
      <w:r w:rsidRPr="00C72F77">
        <w:rPr>
          <w:rFonts w:ascii="Times New Roman" w:eastAsia="SimSun" w:hAnsi="Times New Roman" w:cs="Times New Roman"/>
          <w:sz w:val="20"/>
          <w:szCs w:val="20"/>
        </w:rPr>
        <w:t xml:space="preserve">. </w:t>
      </w:r>
    </w:p>
    <w:p w14:paraId="1BB58C42" w14:textId="77777777" w:rsidR="005C182D" w:rsidRPr="00C72F77" w:rsidRDefault="00000000">
      <w:pPr>
        <w:rPr>
          <w:rFonts w:ascii="Times New Roman" w:eastAsia="SimSun" w:hAnsi="Times New Roman" w:cs="Times New Roman"/>
          <w:b/>
          <w:bCs/>
          <w:sz w:val="40"/>
          <w:szCs w:val="40"/>
        </w:rPr>
      </w:pP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 w:rsidRPr="00C72F77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upplemental Table </w:t>
      </w: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>2</w:t>
      </w:r>
      <w:r w:rsidRPr="00C72F77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C72F77">
        <w:rPr>
          <w:rFonts w:ascii="Times New Roman" w:hAnsi="Times New Roman" w:cs="Times New Roman"/>
        </w:rPr>
        <w:t>The diagnostic accuracy of various prediction factors for</w:t>
      </w:r>
      <w:r w:rsidRPr="00C72F77">
        <w:rPr>
          <w:rFonts w:ascii="Times New Roman" w:hAnsi="Times New Roman" w:cs="Times New Roman" w:hint="eastAsia"/>
        </w:rPr>
        <w:t xml:space="preserve"> </w:t>
      </w:r>
      <w:r w:rsidRPr="00C72F77">
        <w:rPr>
          <w:rFonts w:ascii="Times New Roman" w:eastAsia="SimSun" w:hAnsi="Times New Roman" w:cs="Times New Roman" w:hint="eastAsia"/>
          <w:kern w:val="0"/>
          <w:szCs w:val="21"/>
          <w:lang w:bidi="ar"/>
        </w:rPr>
        <w:t>the AKI occurrence</w:t>
      </w:r>
      <w:r w:rsidRPr="00C72F77">
        <w:rPr>
          <w:rFonts w:ascii="Times New Roman" w:eastAsia="SimSun" w:hAnsi="Times New Roman" w:cs="Times New Roman"/>
          <w:sz w:val="20"/>
          <w:szCs w:val="20"/>
        </w:rPr>
        <w:t xml:space="preserve">. </w:t>
      </w:r>
    </w:p>
    <w:p w14:paraId="1ED274CE" w14:textId="77777777" w:rsidR="005C182D" w:rsidRPr="00C72F77" w:rsidRDefault="005C182D">
      <w:pPr>
        <w:rPr>
          <w:rFonts w:ascii="Times New Roman" w:hAnsi="Times New Roman" w:cs="Times New Roman"/>
        </w:rPr>
      </w:pPr>
    </w:p>
    <w:p w14:paraId="0AD7B87D" w14:textId="77777777" w:rsidR="005C182D" w:rsidRPr="00C72F77" w:rsidRDefault="005C182D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10CD48FD" w14:textId="77777777" w:rsidR="005C182D" w:rsidRPr="00C72F77" w:rsidRDefault="00000000"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 w:rsidRPr="00C72F77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upplemental Table 1</w:t>
      </w:r>
      <w:r w:rsidRPr="00C72F77">
        <w:rPr>
          <w:rFonts w:ascii="Times New Roman" w:hAnsi="Times New Roman" w:cs="Times New Roman" w:hint="eastAsia"/>
        </w:rPr>
        <w:t xml:space="preserve">. </w:t>
      </w:r>
      <w:r w:rsidRPr="00C72F77">
        <w:rPr>
          <w:rFonts w:ascii="Times New Roman" w:eastAsia="SimSun" w:hAnsi="Times New Roman" w:cs="Times New Roman" w:hint="eastAsia"/>
          <w:kern w:val="0"/>
          <w:szCs w:val="21"/>
          <w:lang w:bidi="ar"/>
        </w:rPr>
        <w:t>Subgroup analysis regarding the influence of different N/LP ratios in the AKI occurrence.</w:t>
      </w:r>
    </w:p>
    <w:tbl>
      <w:tblPr>
        <w:tblStyle w:val="TableGrid"/>
        <w:tblW w:w="11040" w:type="dxa"/>
        <w:tblInd w:w="-1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764"/>
        <w:gridCol w:w="1620"/>
        <w:gridCol w:w="1812"/>
        <w:gridCol w:w="756"/>
        <w:gridCol w:w="1896"/>
        <w:gridCol w:w="732"/>
        <w:gridCol w:w="1140"/>
      </w:tblGrid>
      <w:tr w:rsidR="00C72F77" w:rsidRPr="00C72F77" w14:paraId="02E9A322" w14:textId="77777777"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2E75C084" w14:textId="77777777" w:rsidR="005C182D" w:rsidRPr="00C72F77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ubgroups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667610A" w14:textId="77777777" w:rsidR="005C182D" w:rsidRPr="00C72F7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AKI</w:t>
            </w:r>
            <w:proofErr w:type="spellEnd"/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patient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702BBB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ow N/LP group</w:t>
            </w:r>
          </w:p>
          <w:p w14:paraId="3EE8115B" w14:textId="77777777" w:rsidR="005C182D" w:rsidRPr="00C72F77" w:rsidRDefault="00000000">
            <w:pPr>
              <w:widowControl/>
              <w:ind w:firstLineChars="100" w:firstLine="181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N/LP&lt;=5.68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67EE9A9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iddle N/LP group</w:t>
            </w:r>
          </w:p>
          <w:p w14:paraId="47AE489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5.68&lt;N/LP&lt;28.41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4245EC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025453BB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igh N/LP group</w:t>
            </w:r>
          </w:p>
          <w:p w14:paraId="781CEE31" w14:textId="77777777" w:rsidR="005C182D" w:rsidRPr="00C72F77" w:rsidRDefault="00000000">
            <w:pPr>
              <w:ind w:firstLineChars="100" w:firstLine="18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N/LP&gt;=28.41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08EAD607" w14:textId="77777777" w:rsidR="005C182D" w:rsidRPr="00C72F7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4217747" w14:textId="77777777" w:rsidR="005C182D" w:rsidRPr="00C72F7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F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interaction</w:t>
            </w:r>
          </w:p>
        </w:tc>
      </w:tr>
      <w:tr w:rsidR="00C72F77" w:rsidRPr="00C72F77" w14:paraId="40CBDEC1" w14:textId="77777777"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23F5A4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Age </w:t>
            </w:r>
          </w:p>
        </w:tc>
        <w:tc>
          <w:tcPr>
            <w:tcW w:w="17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936773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F4939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CE3E5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73AD54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1471F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65BA0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9F2E9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2</w:t>
            </w:r>
          </w:p>
        </w:tc>
      </w:tr>
      <w:tr w:rsidR="00C72F77" w:rsidRPr="00C72F77" w14:paraId="18E53FF9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82D61E9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=7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01212A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9/53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062061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B90FC3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71 (0.946, 2.285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427E174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901106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980 (2.401, 6.600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58E03E6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2DC5D0B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6ABDE10B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DD3E31D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gt;7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4BC971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4/52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1FD391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2A847BE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823 (1.175, 2.831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793190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2132F00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096 (2.443, 6.687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3A2F7DB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4AF66CEF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179C40F0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16F4322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46F248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6DA0DB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564CECE3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0289E4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14CCD28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4A673652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749BC9D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72F77" w:rsidRPr="00C72F77" w14:paraId="6FF9C78B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073F141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AFB420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7/40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421B4B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C1F32C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93 (0.776, 2.15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3EB51F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55B40C2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868 (3.192, 10.787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7743207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65405495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61C2DD88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C692385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884814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6/666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E5F6F9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E48803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889 (1.275, 2.796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E6BBD0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640C4B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246 (2.062, 5.111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4DC65E6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4E20F77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19CEAAB9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BB99EEC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B12888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10C266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A2A9118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E0CFE5E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73871BE9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2146A997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2EE4C7B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7</w:t>
            </w:r>
          </w:p>
        </w:tc>
      </w:tr>
      <w:tr w:rsidR="00C72F77" w:rsidRPr="00C72F77" w14:paraId="6859BEE0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8783C9F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7BA693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3/55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356256F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18AE22B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87 (1.046, 2.409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B774F3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5B264D9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69 (3.198, 9.011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677C641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2A17A67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7CF6A3DF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5FC988D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67538C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0/51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A0F34A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6463E42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739 (1.088, 2.78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7338A5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3F4E5EC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308 (1.963, 5.575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3C97D7B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283B108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6086C324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CF99A20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E9A77B2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6EEB8B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F31F2AB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A37530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3779034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387F2BBC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01BD919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99</w:t>
            </w:r>
          </w:p>
        </w:tc>
      </w:tr>
      <w:tr w:rsidR="00C72F77" w:rsidRPr="00C72F77" w14:paraId="7DCD22E2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CF916E5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AF01F5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1/28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8F01A44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E2C505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739 (0.986, 3.068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512BE7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0B21E98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24 (2.301, 9.292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2F086AA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70F18D78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0D4A0397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1C046B1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864C14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2/77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C56A2F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2B7D5F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47 (1.133, 2.396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1977F6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4C00629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970 (2.588, 6.090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45D4486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7BEB4F31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2CC2B98F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B7863D6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OFA scor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49AFA7D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88836B2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2CA727B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3ABD4F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2163C7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7A1A32D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5A1D2FE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 w:rsidR="00C72F77" w:rsidRPr="00C72F77" w14:paraId="52915DA1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5556F3A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=1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998DA7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6/60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801CB4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7DFC6D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98 (0.869, 3.317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EDC2FE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402665E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86 (0.723, 1.946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1C1FC5C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99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09F336FE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28926443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DC1BB89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gt;1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C444CA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7/45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33CE93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2CB173B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196 (1.476, 6.92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446F3C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2102B56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909 (0.935, 3.900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7FF59B9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0C5EB6AB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27973794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31D2347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actate level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FDF1277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0BD43780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6761DBED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03EF64E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7A7BD4B1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7B9B79A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169685C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15</w:t>
            </w:r>
          </w:p>
        </w:tc>
      </w:tr>
      <w:tr w:rsidR="00C72F77" w:rsidRPr="00C72F77" w14:paraId="31E1E141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F3BEE26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=2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92C094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2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5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96D1B7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9C4B92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26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46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2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76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AFF8A6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586D293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.170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63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.356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6ED4269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5BD91405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11127DE6" w14:textId="77777777"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18B417F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gt;2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65C788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21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5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488D99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41113E9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25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.0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2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2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27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D9A151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1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2B2914F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48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32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4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83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14:paraId="62150A6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5C3C5194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749FF3" w14:textId="77777777" w:rsidR="005C182D" w:rsidRPr="00C72F77" w:rsidRDefault="00000000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C72F77">
        <w:rPr>
          <w:rFonts w:ascii="Times New Roman" w:hAnsi="Times New Roman" w:cs="Times New Roman"/>
          <w:sz w:val="18"/>
          <w:szCs w:val="18"/>
        </w:rPr>
        <w:t>P1: Middle N/LP group vs Low N/LP group; P2: High N/LP group vs Low N/LP group;</w:t>
      </w:r>
    </w:p>
    <w:p w14:paraId="4E28D404" w14:textId="77777777" w:rsidR="005C182D" w:rsidRPr="00C72F77" w:rsidRDefault="00000000">
      <w:pPr>
        <w:ind w:firstLineChars="200" w:firstLine="360"/>
        <w:rPr>
          <w:rFonts w:ascii="Times New Roman" w:eastAsia="SimSun" w:hAnsi="Times New Roman" w:cs="Times New Roman"/>
          <w:sz w:val="18"/>
          <w:szCs w:val="18"/>
        </w:rPr>
      </w:pPr>
      <w:r w:rsidRPr="00C72F77">
        <w:rPr>
          <w:rFonts w:ascii="Times New Roman" w:hAnsi="Times New Roman" w:cs="Times New Roman"/>
          <w:sz w:val="18"/>
          <w:szCs w:val="18"/>
        </w:rPr>
        <w:t>Abbreviations:</w:t>
      </w:r>
      <w:r w:rsidRPr="00C72F7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2F77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OFA</w:t>
      </w:r>
      <w:r w:rsidRPr="00C72F77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C72F77">
        <w:rPr>
          <w:rFonts w:ascii="Times New Roman" w:eastAsia="SimSun" w:hAnsi="Times New Roman" w:cs="Times New Roman"/>
          <w:sz w:val="18"/>
          <w:szCs w:val="18"/>
        </w:rPr>
        <w:t>Sequential Organ Failure Assessment</w:t>
      </w:r>
      <w:r w:rsidRPr="00C72F77">
        <w:rPr>
          <w:rFonts w:ascii="Times New Roman" w:eastAsia="SimSun" w:hAnsi="Times New Roman" w:cs="Times New Roman" w:hint="eastAsia"/>
          <w:sz w:val="18"/>
          <w:szCs w:val="18"/>
        </w:rPr>
        <w:t xml:space="preserve">; </w:t>
      </w:r>
      <w:r w:rsidRPr="00C72F77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AKI</w:t>
      </w:r>
      <w:r w:rsidRPr="00C72F77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, Acute kidney injury.</w:t>
      </w:r>
    </w:p>
    <w:p w14:paraId="0F5A73C6" w14:textId="77777777" w:rsidR="005C182D" w:rsidRPr="00C72F77" w:rsidRDefault="005C182D"/>
    <w:p w14:paraId="1C183000" w14:textId="77777777" w:rsidR="005C182D" w:rsidRPr="00C72F77" w:rsidRDefault="00000000">
      <w:r w:rsidRPr="00C72F77">
        <w:rPr>
          <w:rFonts w:ascii="Times New Roman" w:hAnsi="Times New Roman" w:cs="Times New Roman" w:hint="eastAsia"/>
        </w:rPr>
        <w:t xml:space="preserve"> </w:t>
      </w:r>
      <w:r w:rsidRPr="00C72F77"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 w:rsidRPr="00C72F77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upplemental Table 2</w:t>
      </w:r>
      <w:r w:rsidRPr="00C72F77">
        <w:rPr>
          <w:rFonts w:ascii="Times New Roman" w:hAnsi="Times New Roman" w:cs="Times New Roman" w:hint="eastAsia"/>
        </w:rPr>
        <w:t>.</w:t>
      </w:r>
      <w:r w:rsidRPr="00C72F77">
        <w:rPr>
          <w:rFonts w:ascii="Times New Roman" w:hAnsi="Times New Roman" w:cs="Times New Roman"/>
        </w:rPr>
        <w:t xml:space="preserve"> The diagnostic accuracy of various prediction factors for</w:t>
      </w:r>
      <w:r w:rsidRPr="00C72F77">
        <w:rPr>
          <w:rFonts w:ascii="Times New Roman" w:hAnsi="Times New Roman" w:cs="Times New Roman" w:hint="eastAsia"/>
        </w:rPr>
        <w:t xml:space="preserve"> </w:t>
      </w:r>
      <w:r w:rsidRPr="00C72F77">
        <w:rPr>
          <w:rFonts w:ascii="Times New Roman" w:eastAsia="SimSun" w:hAnsi="Times New Roman" w:cs="Times New Roman" w:hint="eastAsia"/>
          <w:kern w:val="0"/>
          <w:szCs w:val="21"/>
          <w:lang w:bidi="ar"/>
        </w:rPr>
        <w:t>the AKI occurren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6"/>
        <w:gridCol w:w="1957"/>
        <w:gridCol w:w="1958"/>
        <w:gridCol w:w="957"/>
        <w:gridCol w:w="966"/>
        <w:gridCol w:w="728"/>
      </w:tblGrid>
      <w:tr w:rsidR="00C72F77" w:rsidRPr="00C72F77" w14:paraId="51BD5762" w14:textId="77777777">
        <w:tc>
          <w:tcPr>
            <w:tcW w:w="1147" w:type="pct"/>
            <w:vMerge w:val="restart"/>
            <w:tcBorders>
              <w:left w:val="nil"/>
              <w:right w:val="nil"/>
            </w:tcBorders>
            <w:vAlign w:val="center"/>
          </w:tcPr>
          <w:p w14:paraId="66F624E6" w14:textId="77777777" w:rsidR="005C182D" w:rsidRPr="00C72F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26E8A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75595" w14:textId="77777777" w:rsidR="005C182D" w:rsidRPr="00C72F7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KI</w:t>
            </w:r>
          </w:p>
        </w:tc>
        <w:tc>
          <w:tcPr>
            <w:tcW w:w="155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B30D6" w14:textId="77777777" w:rsidR="005C182D" w:rsidRPr="00C72F77" w:rsidRDefault="005C1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F77" w:rsidRPr="00C72F77" w14:paraId="39CDD7EF" w14:textId="77777777"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E3C0A" w14:textId="77777777" w:rsidR="005C182D" w:rsidRPr="00C72F77" w:rsidRDefault="005C18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24BF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UC (95%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9E22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ut-off valu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E9A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2872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cificity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9012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C72F77" w:rsidRPr="00C72F77" w14:paraId="710A462E" w14:textId="77777777"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1D074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N/LP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6C9C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5 (0.611, 0.678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8D19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.9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E053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9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A199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2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3B7A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011EA575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46DA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L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E1A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03 (0.569, 0.63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8FF2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.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0D7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5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137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6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FE3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235B2354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1754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BC *10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B03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75 (0.540, 0.61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AE0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E60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6131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7C8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210FA189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0569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u *10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7A5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2 (0.547, 0.61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41E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0C6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5CB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23D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78631D2F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C19C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ym *10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6A6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61 (0.527, 0.59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6DC0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160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A62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D25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72F77" w:rsidRPr="00C72F77" w14:paraId="7835C459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7C27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T *10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A32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7 (0.593, 0.66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12B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219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590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0E3B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00DB0B0F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7F25" w14:textId="77777777" w:rsidR="005C182D" w:rsidRPr="00C72F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, mg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8F2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5 (0.591, 0.65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77E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1.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C35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F7A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EF6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5E770D85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E57C" w14:textId="77777777" w:rsidR="005C182D" w:rsidRPr="00C72F77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Style w:val="font11"/>
                <w:rFonts w:eastAsia="SimSun"/>
                <w:color w:val="auto"/>
                <w:lang w:bidi="ar"/>
              </w:rPr>
              <w:lastRenderedPageBreak/>
              <w:t>Alb, g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B83D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65 (0.530, 0.60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DAA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C7A7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381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D63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3B6545E6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910B" w14:textId="77777777" w:rsidR="005C182D" w:rsidRPr="00C72F77" w:rsidRDefault="00000000">
            <w:pPr>
              <w:widowControl/>
              <w:textAlignment w:val="center"/>
              <w:rPr>
                <w:rStyle w:val="font11"/>
                <w:rFonts w:eastAsia="SimSun"/>
                <w:color w:val="auto"/>
                <w:lang w:bidi="ar"/>
              </w:rPr>
            </w:pPr>
            <w:r w:rsidRPr="00C72F77">
              <w:rPr>
                <w:rStyle w:val="font11"/>
                <w:rFonts w:eastAsia="SimSun"/>
                <w:color w:val="auto"/>
                <w:lang w:bidi="ar"/>
              </w:rPr>
              <w:t>Glucose, mmol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11C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75 (0.540, 0.61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2E19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6C5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3296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4F33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0740510D" w14:textId="77777777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5163" w14:textId="77777777" w:rsidR="005C182D" w:rsidRPr="00C72F77" w:rsidRDefault="00000000">
            <w:pPr>
              <w:widowControl/>
              <w:textAlignment w:val="center"/>
              <w:rPr>
                <w:rStyle w:val="font11"/>
                <w:rFonts w:eastAsia="SimSun"/>
                <w:color w:val="auto"/>
                <w:lang w:bidi="ar"/>
              </w:rPr>
            </w:pPr>
            <w:r w:rsidRPr="00C72F77">
              <w:rPr>
                <w:rStyle w:val="font11"/>
                <w:rFonts w:eastAsia="SimSun"/>
                <w:color w:val="auto"/>
                <w:lang w:bidi="ar"/>
              </w:rPr>
              <w:t>D-dimer, mg/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0BB8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2 (0.629, 0.69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79FF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F18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4D6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E4B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C72F77" w:rsidRPr="00C72F77" w14:paraId="1B573C80" w14:textId="77777777">
        <w:tc>
          <w:tcPr>
            <w:tcW w:w="1147" w:type="pct"/>
            <w:tcBorders>
              <w:top w:val="nil"/>
              <w:left w:val="nil"/>
              <w:right w:val="nil"/>
            </w:tcBorders>
            <w:vAlign w:val="center"/>
          </w:tcPr>
          <w:p w14:paraId="4972154C" w14:textId="77777777" w:rsidR="005C182D" w:rsidRPr="00C72F77" w:rsidRDefault="00000000">
            <w:pPr>
              <w:widowControl/>
              <w:textAlignment w:val="center"/>
              <w:rPr>
                <w:rStyle w:val="font11"/>
                <w:rFonts w:eastAsia="SimSun"/>
                <w:color w:val="auto"/>
                <w:lang w:bidi="ar"/>
              </w:rPr>
            </w:pPr>
            <w:r w:rsidRPr="00C72F77">
              <w:rPr>
                <w:rStyle w:val="font11"/>
                <w:rFonts w:eastAsia="SimSun"/>
                <w:color w:val="auto"/>
                <w:lang w:bidi="ar"/>
              </w:rPr>
              <w:t>Lactate level, mmol/L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vAlign w:val="center"/>
          </w:tcPr>
          <w:p w14:paraId="38A7D994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4 (0.661, 0.727)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vAlign w:val="center"/>
          </w:tcPr>
          <w:p w14:paraId="1A52DBDC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vAlign w:val="center"/>
          </w:tcPr>
          <w:p w14:paraId="77C93945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1</w:t>
            </w:r>
            <w:r w:rsidRPr="00C72F7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vAlign w:val="center"/>
          </w:tcPr>
          <w:p w14:paraId="7DA70EAA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7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0CEA80AE" w14:textId="77777777" w:rsidR="005C182D" w:rsidRPr="00C72F7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72F7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7CB8B132" w14:textId="77777777" w:rsidR="005C182D" w:rsidRPr="00C72F77" w:rsidRDefault="00000000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 w:rsidRPr="00C72F77">
        <w:rPr>
          <w:rFonts w:ascii="Times New Roman" w:hAnsi="Times New Roman" w:cs="Times New Roman"/>
          <w:sz w:val="18"/>
          <w:szCs w:val="18"/>
        </w:rPr>
        <w:t>Abbreviations: NLR, neutrophil-to-lymphocyte ratio</w:t>
      </w:r>
      <w:r w:rsidRPr="00C72F7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C72F77">
        <w:rPr>
          <w:rFonts w:ascii="Times New Roman" w:eastAsia="SimSun" w:hAnsi="Times New Roman" w:cs="Times New Roman"/>
          <w:sz w:val="18"/>
          <w:szCs w:val="18"/>
        </w:rPr>
        <w:t xml:space="preserve">WBC, white blood cell; </w:t>
      </w:r>
      <w:r w:rsidRPr="00C72F77">
        <w:rPr>
          <w:rFonts w:ascii="Times New Roman" w:hAnsi="Times New Roman" w:cs="Times New Roman"/>
          <w:sz w:val="18"/>
          <w:szCs w:val="18"/>
        </w:rPr>
        <w:t xml:space="preserve">Neu, neutrophil; Lym, lymphocyte; PLT, platelet; </w:t>
      </w:r>
      <w:r w:rsidRPr="00C72F77">
        <w:rPr>
          <w:rFonts w:ascii="Times New Roman" w:eastAsia="SimSun" w:hAnsi="Times New Roman" w:cs="Times New Roman"/>
          <w:sz w:val="18"/>
          <w:szCs w:val="18"/>
        </w:rPr>
        <w:t xml:space="preserve">CRP, C-reactive protein; </w:t>
      </w:r>
      <w:r w:rsidRPr="00C72F77">
        <w:rPr>
          <w:rFonts w:ascii="Times New Roman" w:hAnsi="Times New Roman" w:cs="Times New Roman"/>
          <w:sz w:val="18"/>
          <w:szCs w:val="18"/>
        </w:rPr>
        <w:t xml:space="preserve">Alb, albumin; AUC, Area Under Curve; </w:t>
      </w:r>
      <w:r w:rsidRPr="00C72F77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AKI, Acute </w:t>
      </w:r>
      <w:r w:rsidRPr="00C72F77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k</w:t>
      </w:r>
      <w:r w:rsidRPr="00C72F77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idney </w:t>
      </w:r>
      <w:r w:rsidRPr="00C72F77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i</w:t>
      </w:r>
      <w:r w:rsidRPr="00C72F77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njury.</w:t>
      </w:r>
    </w:p>
    <w:p w14:paraId="5472BBEE" w14:textId="77777777" w:rsidR="005C182D" w:rsidRPr="00C72F77" w:rsidRDefault="005C182D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50A08189" w14:textId="77777777" w:rsidR="005C182D" w:rsidRPr="00C72F77" w:rsidRDefault="005C182D"/>
    <w:sectPr w:rsidR="005C182D" w:rsidRPr="00C72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MTW1NDE3tzQ0MTJX0lEKTi0uzszPAykwrAUAmawC7ywAAAA="/>
    <w:docVar w:name="commondata" w:val="eyJoZGlkIjoiNmNmYmFiYjMwZjA2NTdhNjAwMTJiMDBmOTNhZWQxZjUifQ=="/>
  </w:docVars>
  <w:rsids>
    <w:rsidRoot w:val="2CFB6EAD"/>
    <w:rsid w:val="005C182D"/>
    <w:rsid w:val="00C72F77"/>
    <w:rsid w:val="06000720"/>
    <w:rsid w:val="198D3D53"/>
    <w:rsid w:val="25473008"/>
    <w:rsid w:val="27C062DB"/>
    <w:rsid w:val="2CFB6EAD"/>
    <w:rsid w:val="5C1E2ED4"/>
    <w:rsid w:val="69BC750D"/>
    <w:rsid w:val="723F6852"/>
    <w:rsid w:val="74D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7E2AA1"/>
  <w15:docId w15:val="{F66E3913-A520-4E71-89A5-B18B0B4F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晋辉</dc:creator>
  <cp:lastModifiedBy>Alessandro Sbordoni</cp:lastModifiedBy>
  <cp:revision>2</cp:revision>
  <dcterms:created xsi:type="dcterms:W3CDTF">2023-12-22T11:49:00Z</dcterms:created>
  <dcterms:modified xsi:type="dcterms:W3CDTF">2024-01-0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76CC6B76FA94F169D4D3356CD65F7DB_11</vt:lpwstr>
  </property>
</Properties>
</file>